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2E237" w14:textId="4503D3C5" w:rsidR="00FC50D4" w:rsidRPr="00D46E54" w:rsidRDefault="00FC50D4" w:rsidP="00FC50D4">
      <w:pPr>
        <w:rPr>
          <w:rFonts w:ascii="Times New Roman" w:hAnsi="Times New Roman" w:cs="Times New Roman"/>
          <w:b/>
          <w:sz w:val="24"/>
          <w:szCs w:val="24"/>
        </w:rPr>
      </w:pP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BD3CF5"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D46E54">
        <w:rPr>
          <w:rFonts w:ascii="Times New Roman" w:hAnsi="Times New Roman" w:cs="Times New Roman"/>
          <w:b/>
          <w:sz w:val="24"/>
          <w:szCs w:val="24"/>
        </w:rPr>
        <w:t>Table</w:t>
      </w: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Pr="00D46E54">
        <w:rPr>
          <w:rFonts w:ascii="Times New Roman" w:hAnsi="Times New Roman" w:cs="Times New Roman"/>
          <w:b/>
          <w:sz w:val="24"/>
          <w:szCs w:val="24"/>
        </w:rPr>
        <w:t xml:space="preserve"> Gene-</w:t>
      </w:r>
      <w:r w:rsidR="0017762D"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="00E50E35" w:rsidRPr="00D46E54">
        <w:rPr>
          <w:rFonts w:ascii="Times New Roman" w:hAnsi="Times New Roman" w:cs="Times New Roman"/>
          <w:b/>
          <w:sz w:val="24"/>
          <w:szCs w:val="24"/>
        </w:rPr>
        <w:t>ranscription factor</w:t>
      </w:r>
      <w:r w:rsidRPr="00D46E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DA5" w:rsidRPr="00D46E54">
        <w:rPr>
          <w:rFonts w:ascii="Times New Roman" w:hAnsi="Times New Roman" w:cs="Times New Roman"/>
          <w:b/>
          <w:sz w:val="24"/>
          <w:szCs w:val="24"/>
        </w:rPr>
        <w:t xml:space="preserve">interaction </w:t>
      </w:r>
      <w:r w:rsidRPr="00D46E54">
        <w:rPr>
          <w:rFonts w:ascii="Times New Roman" w:hAnsi="Times New Roman" w:cs="Times New Roman"/>
          <w:b/>
          <w:sz w:val="24"/>
          <w:szCs w:val="24"/>
        </w:rPr>
        <w:t>network.</w:t>
      </w:r>
    </w:p>
    <w:tbl>
      <w:tblPr>
        <w:tblW w:w="3558" w:type="pct"/>
        <w:tblLook w:val="04A0" w:firstRow="1" w:lastRow="0" w:firstColumn="1" w:lastColumn="0" w:noHBand="0" w:noVBand="1"/>
      </w:tblPr>
      <w:tblGrid>
        <w:gridCol w:w="2161"/>
        <w:gridCol w:w="2611"/>
        <w:gridCol w:w="1889"/>
      </w:tblGrid>
      <w:tr w:rsidR="00FC50D4" w:rsidRPr="00D46E54" w14:paraId="2F94A060" w14:textId="77777777" w:rsidTr="00A53A22">
        <w:trPr>
          <w:trHeight w:val="300"/>
        </w:trPr>
        <w:tc>
          <w:tcPr>
            <w:tcW w:w="1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CBC9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abel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168A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egree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7C62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etweenness</w:t>
            </w:r>
          </w:p>
        </w:tc>
      </w:tr>
      <w:tr w:rsidR="00FC50D4" w:rsidRPr="00D46E54" w14:paraId="5DF1D56F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478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XCL2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2EC0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6494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15.69</w:t>
            </w:r>
          </w:p>
        </w:tc>
      </w:tr>
      <w:tr w:rsidR="00FC50D4" w:rsidRPr="00D46E54" w14:paraId="3493A4B8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F1F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PP1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1FB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274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84.98</w:t>
            </w:r>
          </w:p>
        </w:tc>
      </w:tr>
      <w:tr w:rsidR="00FC50D4" w:rsidRPr="00D46E54" w14:paraId="4B66D429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F49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MP9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4012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B0E1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24.36</w:t>
            </w:r>
          </w:p>
        </w:tc>
      </w:tr>
      <w:tr w:rsidR="00FC50D4" w:rsidRPr="00D46E54" w14:paraId="2C68A853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073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RC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3036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4FEC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2.98</w:t>
            </w:r>
          </w:p>
        </w:tc>
      </w:tr>
      <w:tr w:rsidR="00FC50D4" w:rsidRPr="00D46E54" w14:paraId="58A536FF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3B70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OXC1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15E0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F236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73.81</w:t>
            </w:r>
          </w:p>
        </w:tc>
      </w:tr>
      <w:tr w:rsidR="00FC50D4" w:rsidRPr="00D46E54" w14:paraId="4604C97A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BA5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OXL1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89F1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DE8E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8.64</w:t>
            </w:r>
          </w:p>
        </w:tc>
      </w:tr>
      <w:tr w:rsidR="00FC50D4" w:rsidRPr="00D46E54" w14:paraId="6B68859A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2FC7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ATA2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B2B2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227E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4.39</w:t>
            </w:r>
          </w:p>
        </w:tc>
      </w:tr>
      <w:tr w:rsidR="00FC50D4" w:rsidRPr="00D46E54" w14:paraId="6729A54E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605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YY1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3CD5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6C94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2.31</w:t>
            </w:r>
          </w:p>
        </w:tc>
      </w:tr>
      <w:tr w:rsidR="00FC50D4" w:rsidRPr="00D46E54" w14:paraId="285EEF79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9E8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ZNF354C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1FA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B89A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9.79</w:t>
            </w:r>
          </w:p>
        </w:tc>
      </w:tr>
      <w:tr w:rsidR="00FC50D4" w:rsidRPr="00D46E54" w14:paraId="79DCF232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CF6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P53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38C0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D62C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4.06</w:t>
            </w:r>
          </w:p>
        </w:tc>
      </w:tr>
      <w:tr w:rsidR="00FC50D4" w:rsidRPr="00D46E54" w14:paraId="21C8727F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4F1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DX1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FB8D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3F45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668B9F6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374C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EBPB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2B30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9C56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C8E6A88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146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OS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6908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2024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BC97625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CCA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JUN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10EB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DBD1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A60AE60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430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EF2A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5337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4ABC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F648969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55F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OU2F2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D9D0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E38B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1F560A3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305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OXA5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BC4F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E918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199D2A3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1D9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FIC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E60E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6EA5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6932129C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76C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RF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A528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973E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7AC1DA4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CAC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NF4A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1C66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4D8B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32C2894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0A6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INFP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B604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76B1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29271DC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721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E2F6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71F0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3A7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C71C80D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C25C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FKB1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4186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A66B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99629B6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55F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AX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BEC0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9E8C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932DD05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FC7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USF1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2B49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9497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7F724D6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EF6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USF2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9B8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547E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4371D76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DEE9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REBF1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8130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E189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64465939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0AB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TAT1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CA74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9D27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4AED6A3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D72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UNX2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E73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FAB0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5B0450A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17DC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3C1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3B72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6D3D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CC4D02E" w14:textId="77777777" w:rsidTr="00A53A22">
        <w:trPr>
          <w:trHeight w:val="300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836C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NF1B</w:t>
            </w:r>
          </w:p>
        </w:tc>
        <w:tc>
          <w:tcPr>
            <w:tcW w:w="1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AA8F" w14:textId="77777777" w:rsidR="00FC50D4" w:rsidRPr="00D46E54" w:rsidRDefault="00FC50D4" w:rsidP="00351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F3877" w14:textId="77777777" w:rsidR="00FC50D4" w:rsidRPr="00D46E54" w:rsidRDefault="00FC50D4" w:rsidP="00D46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</w:tbl>
    <w:p w14:paraId="38DA6BF5" w14:textId="52640872" w:rsidR="00EE5DB7" w:rsidRDefault="00EE5DB7" w:rsidP="00FC50D4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62A4E7BC" w14:textId="6B5B0DD5" w:rsidR="00EE5DB7" w:rsidRDefault="00EE5DB7" w:rsidP="00EE5DB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F2E8BDB" w14:textId="57B8248D" w:rsidR="00EE5DB7" w:rsidRDefault="00EE5DB7" w:rsidP="00EE5DB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4E5F26D0" w14:textId="2DED8029" w:rsidR="00EE5DB7" w:rsidRDefault="00EE5DB7" w:rsidP="00EE5DB7">
      <w:pPr>
        <w:tabs>
          <w:tab w:val="left" w:pos="1161"/>
        </w:tabs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ab/>
      </w:r>
    </w:p>
    <w:p w14:paraId="266B175A" w14:textId="6A912E8F" w:rsidR="00E13E95" w:rsidRPr="000B4103" w:rsidRDefault="00E13E95" w:rsidP="000B4103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sectPr w:rsidR="00E13E95" w:rsidRPr="000B4103" w:rsidSect="0016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9.75pt;height:32.25pt;visibility:visible" o:bullet="t">
        <v:imagedata r:id="rId1" o:title=""/>
      </v:shape>
    </w:pict>
  </w:numPicBullet>
  <w:numPicBullet w:numPicBulletId="1">
    <w:pict>
      <v:shape id="_x0000_i1030" type="#_x0000_t75" style="width:39.75pt;height:32.25pt;visibility:visible" o:bullet="t">
        <v:imagedata r:id="rId2" o:title=""/>
      </v:shape>
    </w:pict>
  </w:numPicBullet>
  <w:numPicBullet w:numPicBulletId="2">
    <w:pict>
      <v:shape id="_x0000_i1031" type="#_x0000_t75" style="width:39.75pt;height:32.25pt;visibility:visible" o:bullet="t">
        <v:imagedata r:id="rId3" o:title=""/>
      </v:shape>
    </w:pict>
  </w:numPicBullet>
  <w:abstractNum w:abstractNumId="0" w15:restartNumberingAfterBreak="0">
    <w:nsid w:val="05610E01"/>
    <w:multiLevelType w:val="hybridMultilevel"/>
    <w:tmpl w:val="8392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55051"/>
    <w:multiLevelType w:val="hybridMultilevel"/>
    <w:tmpl w:val="D520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81968"/>
    <w:multiLevelType w:val="hybridMultilevel"/>
    <w:tmpl w:val="DA301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47485"/>
    <w:multiLevelType w:val="hybridMultilevel"/>
    <w:tmpl w:val="E1343E7C"/>
    <w:lvl w:ilvl="0" w:tplc="B3C41A58">
      <w:start w:val="2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jQ0MbG0MDQwMTNX0lEKTi0uzszPAykwqgUANALgFiwAAAA="/>
  </w:docVars>
  <w:rsids>
    <w:rsidRoot w:val="00F46470"/>
    <w:rsid w:val="00000734"/>
    <w:rsid w:val="000030BA"/>
    <w:rsid w:val="00011BEF"/>
    <w:rsid w:val="0001630A"/>
    <w:rsid w:val="000338DC"/>
    <w:rsid w:val="00034184"/>
    <w:rsid w:val="000512E1"/>
    <w:rsid w:val="0006054E"/>
    <w:rsid w:val="00076021"/>
    <w:rsid w:val="000768FD"/>
    <w:rsid w:val="000870B6"/>
    <w:rsid w:val="000B4103"/>
    <w:rsid w:val="000B4C37"/>
    <w:rsid w:val="000D4403"/>
    <w:rsid w:val="000F1DF4"/>
    <w:rsid w:val="000F7A4B"/>
    <w:rsid w:val="001021A2"/>
    <w:rsid w:val="00133BF3"/>
    <w:rsid w:val="00141919"/>
    <w:rsid w:val="001456B3"/>
    <w:rsid w:val="001659EA"/>
    <w:rsid w:val="0017762D"/>
    <w:rsid w:val="001A472E"/>
    <w:rsid w:val="001A6ED7"/>
    <w:rsid w:val="00235461"/>
    <w:rsid w:val="00243924"/>
    <w:rsid w:val="00256C33"/>
    <w:rsid w:val="00266E2B"/>
    <w:rsid w:val="002F32B9"/>
    <w:rsid w:val="00312911"/>
    <w:rsid w:val="00351551"/>
    <w:rsid w:val="00363AE3"/>
    <w:rsid w:val="0036405F"/>
    <w:rsid w:val="00367C1C"/>
    <w:rsid w:val="003847C9"/>
    <w:rsid w:val="003E66A2"/>
    <w:rsid w:val="003F44F3"/>
    <w:rsid w:val="0040609F"/>
    <w:rsid w:val="004357A3"/>
    <w:rsid w:val="00442897"/>
    <w:rsid w:val="00453B6D"/>
    <w:rsid w:val="004764BF"/>
    <w:rsid w:val="00484E2F"/>
    <w:rsid w:val="004A7957"/>
    <w:rsid w:val="004B607E"/>
    <w:rsid w:val="004B6250"/>
    <w:rsid w:val="004B7040"/>
    <w:rsid w:val="004C0CFC"/>
    <w:rsid w:val="004F1739"/>
    <w:rsid w:val="005026E1"/>
    <w:rsid w:val="00514948"/>
    <w:rsid w:val="00524EBA"/>
    <w:rsid w:val="00566452"/>
    <w:rsid w:val="00572ABA"/>
    <w:rsid w:val="005A2206"/>
    <w:rsid w:val="005E53B8"/>
    <w:rsid w:val="0060632F"/>
    <w:rsid w:val="00611C95"/>
    <w:rsid w:val="00617E4B"/>
    <w:rsid w:val="00637C5D"/>
    <w:rsid w:val="00640CBE"/>
    <w:rsid w:val="00652AB4"/>
    <w:rsid w:val="00654E2A"/>
    <w:rsid w:val="00681515"/>
    <w:rsid w:val="006836FF"/>
    <w:rsid w:val="006C1AC2"/>
    <w:rsid w:val="006D29AA"/>
    <w:rsid w:val="006D3282"/>
    <w:rsid w:val="006E6659"/>
    <w:rsid w:val="0071022F"/>
    <w:rsid w:val="00714682"/>
    <w:rsid w:val="00737039"/>
    <w:rsid w:val="007629DD"/>
    <w:rsid w:val="00773964"/>
    <w:rsid w:val="007D1DDF"/>
    <w:rsid w:val="007E1340"/>
    <w:rsid w:val="00804E7C"/>
    <w:rsid w:val="00842904"/>
    <w:rsid w:val="00845503"/>
    <w:rsid w:val="008F1801"/>
    <w:rsid w:val="008F3659"/>
    <w:rsid w:val="009022FC"/>
    <w:rsid w:val="00916555"/>
    <w:rsid w:val="00941CA8"/>
    <w:rsid w:val="0096639F"/>
    <w:rsid w:val="00967DA5"/>
    <w:rsid w:val="00997FEA"/>
    <w:rsid w:val="009A1E4F"/>
    <w:rsid w:val="009B4FDC"/>
    <w:rsid w:val="009D5619"/>
    <w:rsid w:val="009F1E71"/>
    <w:rsid w:val="00A02311"/>
    <w:rsid w:val="00A14DCF"/>
    <w:rsid w:val="00A53A22"/>
    <w:rsid w:val="00A545E5"/>
    <w:rsid w:val="00A703BF"/>
    <w:rsid w:val="00A82F7B"/>
    <w:rsid w:val="00AB2758"/>
    <w:rsid w:val="00AB6F9C"/>
    <w:rsid w:val="00AF7FB6"/>
    <w:rsid w:val="00B22108"/>
    <w:rsid w:val="00B63690"/>
    <w:rsid w:val="00B70909"/>
    <w:rsid w:val="00B86128"/>
    <w:rsid w:val="00BA604D"/>
    <w:rsid w:val="00BD3CF5"/>
    <w:rsid w:val="00BE15F3"/>
    <w:rsid w:val="00C17731"/>
    <w:rsid w:val="00C40881"/>
    <w:rsid w:val="00C53548"/>
    <w:rsid w:val="00C8047C"/>
    <w:rsid w:val="00C806F6"/>
    <w:rsid w:val="00C955F5"/>
    <w:rsid w:val="00CC245F"/>
    <w:rsid w:val="00D03037"/>
    <w:rsid w:val="00D46E54"/>
    <w:rsid w:val="00D52579"/>
    <w:rsid w:val="00D878DC"/>
    <w:rsid w:val="00E13E95"/>
    <w:rsid w:val="00E50B44"/>
    <w:rsid w:val="00E50E35"/>
    <w:rsid w:val="00E72199"/>
    <w:rsid w:val="00EA542D"/>
    <w:rsid w:val="00EB1553"/>
    <w:rsid w:val="00EB2E0F"/>
    <w:rsid w:val="00ED3839"/>
    <w:rsid w:val="00EE5DB7"/>
    <w:rsid w:val="00F12A59"/>
    <w:rsid w:val="00F46470"/>
    <w:rsid w:val="00F57269"/>
    <w:rsid w:val="00F6201A"/>
    <w:rsid w:val="00F73C2C"/>
    <w:rsid w:val="00F77DA9"/>
    <w:rsid w:val="00FA1D2F"/>
    <w:rsid w:val="00FC50D4"/>
    <w:rsid w:val="00FD429B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84EF3"/>
  <w15:docId w15:val="{E8362857-E481-4232-BE87-D7EC532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470"/>
  </w:style>
  <w:style w:type="paragraph" w:styleId="Heading3">
    <w:name w:val="heading 3"/>
    <w:basedOn w:val="Normal"/>
    <w:link w:val="Heading3Char"/>
    <w:uiPriority w:val="9"/>
    <w:qFormat/>
    <w:rsid w:val="00C806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47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470"/>
    <w:rPr>
      <w:rFonts w:eastAsiaTheme="minorEastAsia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4647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46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F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7FB6"/>
    <w:pPr>
      <w:tabs>
        <w:tab w:val="center" w:pos="4680"/>
        <w:tab w:val="right" w:pos="9360"/>
      </w:tabs>
      <w:spacing w:after="0" w:line="240" w:lineRule="auto"/>
    </w:pPr>
    <w:rPr>
      <w:rFonts w:ascii="Calibri" w:eastAsia="Malgun Gothic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7FB6"/>
    <w:rPr>
      <w:rFonts w:ascii="Calibri" w:eastAsia="Malgun Gothic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806F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51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515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C5D"/>
    <w:rPr>
      <w:color w:val="954F72"/>
      <w:u w:val="single"/>
    </w:rPr>
  </w:style>
  <w:style w:type="paragraph" w:customStyle="1" w:styleId="msonormal0">
    <w:name w:val="msonormal"/>
    <w:basedOn w:val="Normal"/>
    <w:rsid w:val="00637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3">
    <w:name w:val="xl63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4">
    <w:name w:val="xl64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5">
    <w:name w:val="xl65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6">
    <w:name w:val="xl66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7">
    <w:name w:val="xl67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8">
    <w:name w:val="xl68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9">
    <w:name w:val="xl69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styleId="NormalWeb">
    <w:name w:val="Normal (Web)"/>
    <w:basedOn w:val="Normal"/>
    <w:uiPriority w:val="99"/>
    <w:semiHidden/>
    <w:unhideWhenUsed/>
    <w:rsid w:val="00502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59EA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659EA"/>
    <w:rPr>
      <w:rFonts w:ascii="Calibri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1659EA"/>
    <w:pPr>
      <w:widowControl w:val="0"/>
      <w:spacing w:after="0" w:line="240" w:lineRule="auto"/>
      <w:jc w:val="both"/>
    </w:pPr>
    <w:rPr>
      <w:rFonts w:ascii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5BD79-D605-4C20-B616-E252A4187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6</cp:revision>
  <dcterms:created xsi:type="dcterms:W3CDTF">2022-04-13T00:37:00Z</dcterms:created>
  <dcterms:modified xsi:type="dcterms:W3CDTF">2022-04-1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human-reproduction-update</vt:lpwstr>
  </property>
  <property fmtid="{D5CDD505-2E9C-101B-9397-08002B2CF9AE}" pid="9" name="Mendeley Recent Style Name 3_1">
    <vt:lpwstr>Human Reproduction Updat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al-product-research</vt:lpwstr>
  </property>
  <property fmtid="{D5CDD505-2E9C-101B-9397-08002B2CF9AE}" pid="13" name="Mendeley Recent Style Name 5_1">
    <vt:lpwstr>Natural Product Research</vt:lpwstr>
  </property>
  <property fmtid="{D5CDD505-2E9C-101B-9397-08002B2CF9AE}" pid="14" name="Mendeley Recent Style Id 6_1">
    <vt:lpwstr>http://www.zotero.org/styles/oxford-centre-for-mission-studies-harvard</vt:lpwstr>
  </property>
  <property fmtid="{D5CDD505-2E9C-101B-9397-08002B2CF9AE}" pid="15" name="Mendeley Recent Style Name 6_1">
    <vt:lpwstr>Oxford Centre for Mission Studies - Harvard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